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601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843"/>
        <w:gridCol w:w="1134"/>
        <w:gridCol w:w="1984"/>
        <w:gridCol w:w="702"/>
        <w:gridCol w:w="291"/>
        <w:gridCol w:w="1842"/>
        <w:gridCol w:w="993"/>
        <w:gridCol w:w="297"/>
        <w:gridCol w:w="1398"/>
        <w:gridCol w:w="992"/>
        <w:gridCol w:w="447"/>
      </w:tblGrid>
      <w:tr w:rsidR="00F508B0" w:rsidRPr="00E52772" w14:paraId="3567E9DB" w14:textId="77777777" w:rsidTr="00F508B0">
        <w:trPr>
          <w:trHeight w:val="300"/>
        </w:trPr>
        <w:tc>
          <w:tcPr>
            <w:tcW w:w="166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3F72" w14:textId="0D24110A" w:rsidR="00F508B0" w:rsidRPr="00F508B0" w:rsidRDefault="00E52772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Additional file</w:t>
            </w:r>
            <w:r w:rsidR="002640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 xml:space="preserve"> 1</w:t>
            </w:r>
            <w:r w:rsidR="00F508B0" w:rsidRPr="00F508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.</w:t>
            </w:r>
            <w:r w:rsidR="00F508B0"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</w:t>
            </w:r>
            <w:r w:rsidR="00FE3A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ong-term risk</w:t>
            </w:r>
            <w:r w:rsidR="00F508B0"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of all recurrent cardiovascular events in an outpatient coronary population, estimated by Cox proportional hazard models </w:t>
            </w:r>
          </w:p>
        </w:tc>
      </w:tr>
      <w:tr w:rsidR="00F508B0" w:rsidRPr="00E52772" w14:paraId="75B22D3A" w14:textId="77777777" w:rsidTr="008B5587">
        <w:trPr>
          <w:trHeight w:val="411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12359" w14:textId="77777777" w:rsidR="00F508B0" w:rsidRDefault="00F508B0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 </w:t>
            </w:r>
          </w:p>
          <w:p w14:paraId="6E8350B2" w14:textId="5133C7E8" w:rsidR="0063339E" w:rsidRPr="00F508B0" w:rsidRDefault="0063339E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56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BAA36" w14:textId="77777777" w:rsidR="00F508B0" w:rsidRPr="00F508B0" w:rsidRDefault="00F508B0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A2AC" w14:textId="77777777" w:rsidR="00F508B0" w:rsidRPr="00F508B0" w:rsidRDefault="00F508B0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7E25" w14:textId="77777777" w:rsidR="00F508B0" w:rsidRPr="00F508B0" w:rsidRDefault="00F508B0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6E7B41" w14:paraId="48808250" w14:textId="77777777" w:rsidTr="008B5587">
        <w:trPr>
          <w:gridAfter w:val="3"/>
          <w:wAfter w:w="2837" w:type="dxa"/>
          <w:trHeight w:val="4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F777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07947" w14:textId="65AF9E56" w:rsidR="007D4013" w:rsidRPr="006E7B41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Model 2</w:t>
            </w:r>
            <w:r w:rsidR="000D4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nb-NO"/>
              </w:rPr>
              <w:t>a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97C12" w14:textId="4A6E6DA7" w:rsidR="007D4013" w:rsidRPr="006E7B41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Model 3</w:t>
            </w:r>
            <w:r w:rsidR="000D4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nb-NO"/>
              </w:rPr>
              <w:t>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9B23B" w14:textId="216C1500" w:rsidR="007D4013" w:rsidRPr="006E7B41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Modell 4</w:t>
            </w:r>
            <w:r w:rsidR="000D4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nb-NO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464B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31E0254A" w14:textId="77777777" w:rsidTr="008B5587">
        <w:trPr>
          <w:gridAfter w:val="3"/>
          <w:wAfter w:w="2837" w:type="dxa"/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1374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DAF15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R</w:t>
            </w: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86B4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p-valu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68B91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R</w:t>
            </w: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R</w:t>
            </w: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3456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p-valu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5880E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R</w:t>
            </w: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R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5F7F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p-value</w:t>
            </w:r>
          </w:p>
        </w:tc>
        <w:tc>
          <w:tcPr>
            <w:tcW w:w="2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5FE2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8D3656" w:rsidRPr="00F508B0" w14:paraId="68C66F11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698" w14:textId="77777777" w:rsidR="008D3656" w:rsidRPr="00F508B0" w:rsidRDefault="008D3656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ge per 1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42D1" w14:textId="4406FCE2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2 (1.04, 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FA28" w14:textId="4E7BAB5C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0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AD24" w14:textId="187B2F85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3 (1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4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4266" w14:textId="491D917D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3ADE" w14:textId="6A9636D4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7 (0.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1B35" w14:textId="5C1F5F29" w:rsidR="008D3656" w:rsidRPr="008D3656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A1CF" w14:textId="77777777" w:rsidR="008D3656" w:rsidRPr="008D3656" w:rsidRDefault="008D3656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8D3656" w:rsidRPr="00F508B0" w14:paraId="3D37C664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DC88" w14:textId="77777777" w:rsidR="008D3656" w:rsidRPr="00F508B0" w:rsidRDefault="008D3656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al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78CB" w14:textId="4143E7CB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1 (0.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BBDD" w14:textId="094ADC4A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5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0F5C" w14:textId="053E962C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6 (0.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3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22D9" w14:textId="7BE0BE81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7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C449" w14:textId="61A9028B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2 (0.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FC1B" w14:textId="54BD9CFA" w:rsidR="008D3656" w:rsidRPr="008D3656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A4F8" w14:textId="77777777" w:rsidR="008D3656" w:rsidRPr="008D3656" w:rsidRDefault="008D3656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6D48DF9B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AD64" w14:textId="6876F3C2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ducation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nb-NO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6ACC" w14:textId="05CD153B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76. (1.27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02A1" w14:textId="115663C3" w:rsidR="007D4013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B142" w14:textId="24BE518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65 (1.18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F17E" w14:textId="7F6E8988" w:rsidR="007D4013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314F" w14:textId="0A45FA7C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4 (1.11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88EE" w14:textId="0E634FAA" w:rsidR="007D4013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1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D525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7B116335" w14:textId="77777777" w:rsidTr="008B5587">
        <w:trPr>
          <w:gridAfter w:val="3"/>
          <w:wAfter w:w="2837" w:type="dxa"/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1E1E" w14:textId="77777777" w:rsidR="007D4013" w:rsidRPr="00F508B0" w:rsidRDefault="007D4013" w:rsidP="0063339E">
            <w:pPr>
              <w:spacing w:before="10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ever smoking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3F8A" w14:textId="27231773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 (reference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8234" w14:textId="2E23A7B6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 (reference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BC1D" w14:textId="1F374A1E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 (reference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795A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8D3656" w:rsidRPr="00F508B0" w14:paraId="21CAA572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EF93" w14:textId="77777777" w:rsidR="008D3656" w:rsidRPr="00F508B0" w:rsidRDefault="008D3656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Former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C4EE" w14:textId="01C16945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43 (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B5AF" w14:textId="71F78B29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A3AD" w14:textId="689545EC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34 (0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9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DC4F" w14:textId="39D47BBE" w:rsidR="008D3656" w:rsidRPr="008D3656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8439" w14:textId="1F9DDCCE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5 (0.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65D0" w14:textId="08227653" w:rsidR="008D3656" w:rsidRPr="008D3656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8DA5" w14:textId="77777777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8D3656" w:rsidRPr="00F508B0" w14:paraId="2B4403AD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CA39" w14:textId="77777777" w:rsidR="008D3656" w:rsidRPr="00F508B0" w:rsidRDefault="008D3656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Current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941" w14:textId="1B833947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44 (0.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3448" w14:textId="05A8408E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76C4" w14:textId="6DE52EAF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30 (0.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F10E" w14:textId="2FB7A642" w:rsidR="008D3656" w:rsidRPr="008D3656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743D" w14:textId="2CF4A4DF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8 (0.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0CF1" w14:textId="5D9B93E5" w:rsidR="008D3656" w:rsidRPr="008D3656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003" w14:textId="77777777" w:rsidR="008D3656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3A1020DE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1A16" w14:textId="5AEA4543" w:rsidR="007D4013" w:rsidRPr="00F508B0" w:rsidRDefault="007D4013" w:rsidP="0063339E">
            <w:pPr>
              <w:spacing w:before="10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Adequate physical </w:t>
            </w:r>
            <w:proofErr w:type="spellStart"/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ctivity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nb-NO"/>
              </w:rPr>
              <w:t>e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CEE3" w14:textId="0B95E2DF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 (reference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A278" w14:textId="45D291A6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 (referenc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C4CA" w14:textId="3A2A6053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 (reference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224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4E3A17C8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AA8F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Low physical activit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461B" w14:textId="563624C0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8 (0.91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55C0" w14:textId="67CD805D" w:rsidR="007D4013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555C" w14:textId="2DAC26AC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5 (0.89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7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D25" w14:textId="444B7332" w:rsidR="007D4013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5385" w14:textId="4529FFEE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0 (0.84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F18E" w14:textId="0E56D5E3" w:rsidR="007D4013" w:rsidRPr="00F508B0" w:rsidRDefault="008D3656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31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F11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1EF44841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2DDF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Physical in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E817" w14:textId="247C8CF2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90 (1.28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C13A" w14:textId="3A8104A0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A61C" w14:textId="10D7E073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69 (1.08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4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A6B" w14:textId="57CFED80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7A98" w14:textId="4F093D85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9 (1.02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61A" w14:textId="32A8DB8E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3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A5B8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74A147DA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B93D" w14:textId="36AD9284" w:rsidR="007D4013" w:rsidRPr="00F508B0" w:rsidRDefault="007D4013" w:rsidP="0063339E">
            <w:pPr>
              <w:spacing w:before="10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DL cholesterol 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mol/</w:t>
            </w:r>
            <w:r w:rsidR="006E7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L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incr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9479" w14:textId="2C22158E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6 (0.87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A306" w14:textId="2ECDA006" w:rsidR="007D4013" w:rsidRPr="00F508B0" w:rsidRDefault="002C28BD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5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F871" w14:textId="10BF98D0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EA08" w14:textId="215614B8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0CB9" w14:textId="7E65904F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EA8E" w14:textId="195E331E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F8CB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645B0941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7AAB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ystolic bl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o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 pressure per 10 mmHg incr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1726" w14:textId="21E07FF4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0 (0.92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F602" w14:textId="07FFF74B" w:rsidR="007D4013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5F19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4104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DE65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750C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49F5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5BC3E66C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E6DF" w14:textId="7C4DF13E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Waist circumference per 1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c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B60D" w14:textId="0FB1963A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0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(1.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5C4" w14:textId="3AD89B02" w:rsidR="007D4013" w:rsidRPr="00F508B0" w:rsidRDefault="000D405A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</w:t>
            </w:r>
            <w:r w:rsidR="007D4013"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7043" w14:textId="047C45E6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(0.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5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8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EEF" w14:textId="4BC08163" w:rsidR="007D4013" w:rsidRPr="00F508B0" w:rsidRDefault="000D405A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4370" w14:textId="17327088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(0.9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</w:t>
            </w:r>
            <w:r w:rsidR="000D4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8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6A5" w14:textId="61B009A8" w:rsidR="007D4013" w:rsidRPr="00F508B0" w:rsidRDefault="000D405A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6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224D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73FEC643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A025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C-reactive protein per mg/L incr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EF81" w14:textId="7FDAD32C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2 (0.98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15DC" w14:textId="52BDB14B" w:rsidR="007D4013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3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6547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BCA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AAA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6CFC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65A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774FC94F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E1B1" w14:textId="77777777" w:rsidR="007D4013" w:rsidRPr="00F508B0" w:rsidRDefault="007D4013" w:rsidP="0063339E">
            <w:pPr>
              <w:spacing w:before="10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t participating in cardiac rehabili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F440" w14:textId="77892368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1 (1.11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2E0A" w14:textId="4ED4960F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19F6" w14:textId="0029C685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38 (1.02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486" w14:textId="5273E247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F093" w14:textId="4F2AEDA5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34 (0.97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ED59" w14:textId="597BBBFF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7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6725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1D839F19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D7DB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t taking sta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E0E" w14:textId="6B14A566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97 (1.28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A990" w14:textId="6EEC03D0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E849" w14:textId="4145BA4F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98 (1.32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9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C71" w14:textId="77AB51B6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A689" w14:textId="3821B728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6 (1.36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966F" w14:textId="341ADC25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0CD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3E865414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4584" w14:textId="77777777" w:rsidR="007D4013" w:rsidRPr="00F508B0" w:rsidRDefault="007D4013" w:rsidP="0063339E">
            <w:pPr>
              <w:spacing w:before="10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BA96" w14:textId="4F4FDF08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9 (1.09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C30A" w14:textId="16885FB8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3977" w14:textId="337D2F8A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46 (1.00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1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6B1E" w14:textId="0FDCFF23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0C0E" w14:textId="37C68A51" w:rsidR="007D4013" w:rsidRPr="00F508B0" w:rsidRDefault="007D4013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31 (0.87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4ABB" w14:textId="62EECD13" w:rsidR="007D4013" w:rsidRPr="00F508B0" w:rsidRDefault="008D3656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8D3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9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B304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0BB8B8C2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62E0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eripheral arte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44BE" w14:textId="0D8CD188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8 (1.48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F627" w14:textId="08CCC953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1ACC" w14:textId="7A5D7DE5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5 (1.28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6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BDA" w14:textId="0E868DEC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0892" w14:textId="414D6BB1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2 (1.24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2BB" w14:textId="0B921C7D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A3AB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7C8F56CD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9197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troke or transient ischemic att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3FE8" w14:textId="0DB0D9C8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32 (0.80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9F05" w14:textId="5E49D9B7" w:rsidR="007D4013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2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4055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DB97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07BF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06B3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27A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7D4013" w:rsidRPr="00F508B0" w14:paraId="7A2CF567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F76D" w14:textId="400DC0EA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Chronic k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idney failure (</w:t>
            </w:r>
            <w:r w:rsidR="00E03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GFR&lt;60</w:t>
            </w:r>
            <w:r w:rsidR="00E03630" w:rsidRPr="00CB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mL/min/1.73m</w:t>
            </w:r>
            <w:r w:rsidR="00E03630" w:rsidRPr="00924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nb-NO"/>
              </w:rPr>
              <w:t>2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C0E7" w14:textId="342ECE1E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12 (1.43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06D4" w14:textId="33542076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399" w14:textId="19DD9AA6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8 (1.29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7398" w14:textId="460B3A34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DFC" w14:textId="1D93D098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76 (1.19</w:t>
            </w:r>
            <w:r w:rsid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8620" w14:textId="7A23732F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61B4" w14:textId="77777777" w:rsidR="007D4013" w:rsidRPr="00F508B0" w:rsidRDefault="007D4013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2C28BD" w:rsidRPr="00F508B0" w14:paraId="17706574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6768" w14:textId="77777777" w:rsidR="002C28BD" w:rsidRPr="00F508B0" w:rsidRDefault="002C28BD" w:rsidP="0063339E">
            <w:pPr>
              <w:spacing w:before="10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HADS Anxiety sum per unit incr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1DC3" w14:textId="62914ADC" w:rsidR="002C28BD" w:rsidRPr="00F508B0" w:rsidRDefault="002C28BD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3 (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BF32" w14:textId="15637A41" w:rsidR="002C28BD" w:rsidRPr="00F508B0" w:rsidRDefault="002C28BD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B696" w14:textId="7A7BBB5D" w:rsidR="002C28BD" w:rsidRPr="00F508B0" w:rsidRDefault="002C28BD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2 (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4EAA" w14:textId="0775B4A9" w:rsidR="002C28BD" w:rsidRPr="002C28BD" w:rsidRDefault="002C28BD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61D" w14:textId="6D0504BE" w:rsidR="002C28BD" w:rsidRPr="00F508B0" w:rsidRDefault="002C28BD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1 (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2EA7" w14:textId="027B11D5" w:rsidR="002C28BD" w:rsidRPr="002C28BD" w:rsidRDefault="002C28BD" w:rsidP="0063339E">
            <w:pPr>
              <w:spacing w:before="10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BEBF" w14:textId="77777777" w:rsidR="002C28BD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2C28BD" w:rsidRPr="00F508B0" w14:paraId="7CD39F97" w14:textId="77777777" w:rsidTr="008B5587">
        <w:trPr>
          <w:gridAfter w:val="3"/>
          <w:wAfter w:w="2837" w:type="dxa"/>
          <w:trHeight w:val="31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0D23B" w14:textId="77777777" w:rsidR="002C28BD" w:rsidRPr="00F508B0" w:rsidRDefault="002C28BD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HADS Depression sum per unit incr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1C1E" w14:textId="51BE741F" w:rsidR="002C28BD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4 (1.0</w:t>
            </w:r>
            <w:r w:rsidR="003A42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26DE3" w14:textId="475C5AF5" w:rsidR="002C28BD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E5FC7" w14:textId="1E150BAD" w:rsidR="002C28BD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2 (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D259F" w14:textId="27EEF8AE" w:rsidR="002C28BD" w:rsidRPr="002C28BD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ED73" w14:textId="583A0ED7" w:rsidR="002C28BD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1 (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, </w:t>
            </w:r>
            <w:r w:rsidRPr="00F5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A2075" w14:textId="152457D5" w:rsidR="002C28BD" w:rsidRPr="002C28BD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28BD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ED84" w14:textId="77777777" w:rsidR="002C28BD" w:rsidRPr="00F508B0" w:rsidRDefault="002C28BD" w:rsidP="00633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E52772" w14:paraId="2367A584" w14:textId="77777777" w:rsidTr="007D4013">
        <w:trPr>
          <w:trHeight w:val="315"/>
        </w:trPr>
        <w:tc>
          <w:tcPr>
            <w:tcW w:w="161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5E5D" w14:textId="341E53E0" w:rsidR="007D4013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 xml:space="preserve">RR: Relative risk; LDL: Low density lipoprotein cholesterol; eGFR: estimated glomerular filtration rate: HADS: Hospital anxiety and depression score </w:t>
            </w:r>
          </w:p>
          <w:p w14:paraId="7E49DF0B" w14:textId="2D568F62" w:rsidR="00E03630" w:rsidRPr="00AB779A" w:rsidRDefault="00E03630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nalyses based on imputed dataset</w:t>
            </w:r>
          </w:p>
          <w:p w14:paraId="7C5C9FD4" w14:textId="26BC610C" w:rsidR="007D4013" w:rsidRPr="00AB779A" w:rsidRDefault="000D405A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a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djusted</w:t>
            </w:r>
            <w:proofErr w:type="spellEnd"/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for age</w:t>
            </w:r>
            <w:r w:rsidR="004417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. Analysis is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="008F4FB3" w:rsidRPr="008F4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stratified </w:t>
            </w:r>
            <w:r w:rsidR="00441706" w:rsidRPr="004417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by prior coronary events before the index event </w:t>
            </w:r>
            <w:r w:rsidR="008F4FB3" w:rsidRPr="008F4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r not</w:t>
            </w:r>
          </w:p>
          <w:p w14:paraId="086C8261" w14:textId="3E4AE35F" w:rsidR="007D4013" w:rsidRPr="00AB779A" w:rsidRDefault="000D405A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b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djusted</w:t>
            </w:r>
            <w:proofErr w:type="spellEnd"/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for 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age and 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oronary risk factors with p-value&lt;0.1 in crude or age adjusted analyses (smoking, LDL cholesterol, physical activity and systolic blood pressure)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. Analysis is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tratified </w:t>
            </w:r>
            <w:r w:rsidR="00441706" w:rsidRPr="004417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by prior coronary events before the index event </w:t>
            </w:r>
            <w:r w:rsidR="008F4FB3" w:rsidRPr="008F4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r not</w:t>
            </w:r>
          </w:p>
          <w:p w14:paraId="45D2682E" w14:textId="03AB38EE" w:rsidR="007D4013" w:rsidRDefault="000D405A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c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djusted</w:t>
            </w:r>
            <w:proofErr w:type="spellEnd"/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for 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age, 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oronary risk factors with p-value&lt;0.1 in crude or age adjusted analyses (smoking, LDL cholesterol, physical activity and systolic blood pressure)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, and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ardiovascular comorbidity 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factors 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ith p-value &lt;0.1 in crude analyses (</w:t>
            </w:r>
            <w:r w:rsidR="00E03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heart failure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, peripheral artery disease and kidney failure)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. Analysis </w:t>
            </w:r>
            <w:r w:rsidR="004417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is </w:t>
            </w:r>
            <w:r w:rsidR="008F4FB3" w:rsidRPr="008F4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stratified </w:t>
            </w:r>
            <w:r w:rsidR="00441706" w:rsidRPr="004417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by prior coronary events before the index event </w:t>
            </w:r>
            <w:r w:rsidR="008F4FB3" w:rsidRPr="008F4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r not</w:t>
            </w:r>
          </w:p>
          <w:p w14:paraId="33F3753E" w14:textId="1EE58EB2" w:rsidR="007D4013" w:rsidRPr="00641B33" w:rsidRDefault="000D405A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d</w:t>
            </w:r>
            <w:r w:rsidR="007D4013" w:rsidRPr="0013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D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7D4013" w:rsidRPr="0064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letion of primary or secondary school only</w:t>
            </w:r>
          </w:p>
          <w:p w14:paraId="1DE59EC5" w14:textId="1FE575B3" w:rsidR="007D4013" w:rsidRPr="00F508B0" w:rsidRDefault="000D405A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e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dequate</w:t>
            </w:r>
            <w:proofErr w:type="spellEnd"/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physical activity is defined as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moderate physical activity for 30 minutes 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at least 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2-3 times a week, low physical activity is defined as moderate physical activity for 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less than 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30 minutes 2-3 times a week, and physical inactivity 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is defined 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as physical activity </w:t>
            </w:r>
            <w:r w:rsidR="007D4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ess than one</w:t>
            </w:r>
            <w:r w:rsidR="007D4013" w:rsidRPr="00AB7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time a week.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BDD7" w14:textId="77777777" w:rsidR="007D4013" w:rsidRPr="00F508B0" w:rsidRDefault="007D4013" w:rsidP="00633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63339E" w14:paraId="0D6246C4" w14:textId="77777777" w:rsidTr="007D4013">
        <w:trPr>
          <w:trHeight w:val="315"/>
        </w:trPr>
        <w:tc>
          <w:tcPr>
            <w:tcW w:w="161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00154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bookmarkStart w:id="0" w:name="_GoBack"/>
            <w:bookmarkEnd w:id="0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AC50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7D4013" w:rsidRPr="0063339E" w14:paraId="638CA482" w14:textId="77777777" w:rsidTr="007D4013">
        <w:trPr>
          <w:trHeight w:val="315"/>
        </w:trPr>
        <w:tc>
          <w:tcPr>
            <w:tcW w:w="151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8E8B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2CF6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9143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7D4013" w:rsidRPr="0063339E" w14:paraId="32A5B4A8" w14:textId="77777777" w:rsidTr="007D4013">
        <w:trPr>
          <w:trHeight w:val="315"/>
        </w:trPr>
        <w:tc>
          <w:tcPr>
            <w:tcW w:w="151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00218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17A8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3FB4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7D4013" w:rsidRPr="0063339E" w14:paraId="594F97AB" w14:textId="77777777" w:rsidTr="008B5587">
        <w:trPr>
          <w:trHeight w:val="315"/>
        </w:trPr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9D3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8080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E7E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271F" w14:textId="77777777" w:rsidR="007D4013" w:rsidRPr="00F508B0" w:rsidRDefault="007D4013" w:rsidP="007D4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</w:tbl>
    <w:p w14:paraId="5D7A58EE" w14:textId="77777777" w:rsidR="00BA4E31" w:rsidRPr="00F508B0" w:rsidRDefault="00BA4E31">
      <w:pPr>
        <w:rPr>
          <w:lang w:val="en-GB"/>
        </w:rPr>
      </w:pPr>
    </w:p>
    <w:sectPr w:rsidR="00BA4E31" w:rsidRPr="00F508B0" w:rsidSect="00F508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D65EF"/>
    <w:multiLevelType w:val="hybridMultilevel"/>
    <w:tmpl w:val="0492BC9A"/>
    <w:lvl w:ilvl="0" w:tplc="EA7C4C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C20A3C"/>
    <w:multiLevelType w:val="hybridMultilevel"/>
    <w:tmpl w:val="BE02F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B04C40"/>
    <w:multiLevelType w:val="hybridMultilevel"/>
    <w:tmpl w:val="CE24B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907861"/>
    <w:multiLevelType w:val="hybridMultilevel"/>
    <w:tmpl w:val="ED28C844"/>
    <w:lvl w:ilvl="0" w:tplc="34A4D0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5A0081"/>
    <w:multiLevelType w:val="hybridMultilevel"/>
    <w:tmpl w:val="0BF40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8B0"/>
    <w:rsid w:val="000278A7"/>
    <w:rsid w:val="000D405A"/>
    <w:rsid w:val="00102A1E"/>
    <w:rsid w:val="0026402E"/>
    <w:rsid w:val="00284AB8"/>
    <w:rsid w:val="002C28BD"/>
    <w:rsid w:val="00377141"/>
    <w:rsid w:val="003A42B0"/>
    <w:rsid w:val="003D0D81"/>
    <w:rsid w:val="004263A8"/>
    <w:rsid w:val="00441706"/>
    <w:rsid w:val="00450A82"/>
    <w:rsid w:val="004F09EA"/>
    <w:rsid w:val="00523961"/>
    <w:rsid w:val="0063339E"/>
    <w:rsid w:val="00641B33"/>
    <w:rsid w:val="006734DF"/>
    <w:rsid w:val="006C2DF5"/>
    <w:rsid w:val="006D0E6C"/>
    <w:rsid w:val="006E7B41"/>
    <w:rsid w:val="007D4013"/>
    <w:rsid w:val="00870BEE"/>
    <w:rsid w:val="008B5587"/>
    <w:rsid w:val="008D3656"/>
    <w:rsid w:val="008D6904"/>
    <w:rsid w:val="008F4FB3"/>
    <w:rsid w:val="009B3528"/>
    <w:rsid w:val="00A2110A"/>
    <w:rsid w:val="00A3633E"/>
    <w:rsid w:val="00AB779A"/>
    <w:rsid w:val="00B329F2"/>
    <w:rsid w:val="00B95B8F"/>
    <w:rsid w:val="00BA4E31"/>
    <w:rsid w:val="00C36EF1"/>
    <w:rsid w:val="00C72C34"/>
    <w:rsid w:val="00CC5F09"/>
    <w:rsid w:val="00CC7128"/>
    <w:rsid w:val="00CF2DD4"/>
    <w:rsid w:val="00DB50A1"/>
    <w:rsid w:val="00E03630"/>
    <w:rsid w:val="00E52772"/>
    <w:rsid w:val="00EF383D"/>
    <w:rsid w:val="00F26B80"/>
    <w:rsid w:val="00F31DE0"/>
    <w:rsid w:val="00F508B0"/>
    <w:rsid w:val="00F63A12"/>
    <w:rsid w:val="00FE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2AC93"/>
  <w15:docId w15:val="{66C1D20A-6E1B-4233-B1A4-DBB24E2C6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B77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779A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C5F0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C5F0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C5F0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C5F0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C5F09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4263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6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9</Words>
  <Characters>2904</Characters>
  <Application>Microsoft Office Word</Application>
  <DocSecurity>0</DocSecurity>
  <Lines>31</Lines>
  <Paragraphs>2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 Sverre</dc:creator>
  <cp:keywords/>
  <dc:description/>
  <cp:lastModifiedBy>Oda Sverre</cp:lastModifiedBy>
  <cp:revision>11</cp:revision>
  <cp:lastPrinted>2019-07-31T12:25:00Z</cp:lastPrinted>
  <dcterms:created xsi:type="dcterms:W3CDTF">2019-07-30T10:03:00Z</dcterms:created>
  <dcterms:modified xsi:type="dcterms:W3CDTF">2019-08-05T16:07:00Z</dcterms:modified>
</cp:coreProperties>
</file>